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F4498" w14:textId="5C0ED1C4" w:rsidR="00095F83" w:rsidRPr="00AD1CE9" w:rsidRDefault="00640906" w:rsidP="00095F83">
      <w:pPr>
        <w:spacing w:line="480" w:lineRule="auto"/>
        <w:jc w:val="center"/>
        <w:rPr>
          <w:rFonts w:ascii="Times New Roman" w:eastAsia="맑은 고딕" w:hAnsi="Times New Roman" w:cs="Times New Roman"/>
          <w:bCs/>
          <w:lang w:eastAsia="ko-KR"/>
        </w:rPr>
      </w:pPr>
      <w:r w:rsidRPr="00AD1CE9">
        <w:rPr>
          <w:rFonts w:ascii="Times New Roman" w:eastAsia="맑은 고딕" w:hAnsi="Times New Roman" w:cs="Times New Roman"/>
          <w:bCs/>
          <w:lang w:eastAsia="ko-KR"/>
        </w:rPr>
        <w:t>Additional file 1</w:t>
      </w:r>
    </w:p>
    <w:p w14:paraId="037A9CC4" w14:textId="77777777" w:rsidR="00095F83" w:rsidRPr="00AD1CE9" w:rsidRDefault="00095F83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E0FF96C" w14:textId="5F0D3350" w:rsidR="00095F83" w:rsidRPr="00AD1CE9" w:rsidRDefault="00095F83" w:rsidP="00095F83">
      <w:pPr>
        <w:spacing w:line="480" w:lineRule="auto"/>
        <w:jc w:val="center"/>
        <w:rPr>
          <w:rFonts w:ascii="Times New Roman" w:eastAsia="맑은 고딕" w:hAnsi="Times New Roman" w:cs="Times New Roman"/>
          <w:bCs/>
          <w:sz w:val="20"/>
          <w:szCs w:val="20"/>
          <w:lang w:eastAsia="ko-KR"/>
        </w:rPr>
      </w:pPr>
      <w:r w:rsidRPr="00AD1CE9">
        <w:rPr>
          <w:rFonts w:ascii="Times New Roman" w:eastAsia="맑은 고딕" w:hAnsi="Times New Roman" w:cs="Times New Roman" w:hint="eastAsia"/>
          <w:bCs/>
          <w:sz w:val="20"/>
          <w:szCs w:val="20"/>
          <w:lang w:eastAsia="ko-KR"/>
        </w:rPr>
        <w:t>T</w:t>
      </w:r>
      <w:r w:rsidRPr="00AD1CE9">
        <w:rPr>
          <w:rFonts w:ascii="Times New Roman" w:eastAsia="맑은 고딕" w:hAnsi="Times New Roman" w:cs="Times New Roman"/>
          <w:bCs/>
          <w:sz w:val="20"/>
          <w:szCs w:val="20"/>
          <w:lang w:eastAsia="ko-KR"/>
        </w:rPr>
        <w:t>able of contents</w:t>
      </w:r>
    </w:p>
    <w:p w14:paraId="4A8E5484" w14:textId="77777777" w:rsidR="000E2A66" w:rsidRPr="00AD1CE9" w:rsidRDefault="000E2A66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CF13A9A" w14:textId="77777777" w:rsidR="00755CD8" w:rsidRPr="00AD1CE9" w:rsidRDefault="00755CD8" w:rsidP="00755CD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1CE9">
        <w:rPr>
          <w:rFonts w:ascii="Times New Roman" w:hAnsi="Times New Roman" w:cs="Times New Roman" w:hint="eastAsia"/>
          <w:sz w:val="20"/>
          <w:szCs w:val="20"/>
        </w:rPr>
        <w:t>T</w:t>
      </w:r>
      <w:r w:rsidRPr="00AD1CE9">
        <w:rPr>
          <w:rFonts w:ascii="Times New Roman" w:hAnsi="Times New Roman" w:cs="Times New Roman"/>
          <w:sz w:val="20"/>
          <w:szCs w:val="20"/>
        </w:rPr>
        <w:t xml:space="preserve">able S1. General information of Gyeongju, Gimpo, Jeonju, and Southern Pohang (for year 2016).  </w:t>
      </w:r>
    </w:p>
    <w:p w14:paraId="0B87F05E" w14:textId="13DAF0FB" w:rsidR="00920142" w:rsidRPr="00AD1CE9" w:rsidRDefault="00920142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8F19D4" w:rsidRPr="00AD1CE9">
        <w:rPr>
          <w:rFonts w:ascii="Times New Roman" w:hAnsi="Times New Roman" w:cs="Times New Roman"/>
          <w:bCs/>
          <w:sz w:val="20"/>
          <w:szCs w:val="20"/>
        </w:rPr>
        <w:t>S</w:t>
      </w:r>
      <w:r w:rsidR="00755CD8" w:rsidRPr="00AD1CE9">
        <w:rPr>
          <w:rFonts w:ascii="Times New Roman" w:hAnsi="Times New Roman" w:cs="Times New Roman"/>
          <w:bCs/>
          <w:sz w:val="20"/>
          <w:szCs w:val="20"/>
        </w:rPr>
        <w:t>2</w:t>
      </w:r>
      <w:r w:rsidRPr="00AD1CE9">
        <w:rPr>
          <w:rFonts w:ascii="Times New Roman" w:hAnsi="Times New Roman" w:cs="Times New Roman"/>
          <w:bCs/>
          <w:sz w:val="20"/>
          <w:szCs w:val="20"/>
        </w:rPr>
        <w:t>. Yearly number of study subjects</w:t>
      </w:r>
    </w:p>
    <w:p w14:paraId="722FEAB8" w14:textId="3CD9D6C9" w:rsidR="000E2A66" w:rsidRPr="00AD1CE9" w:rsidRDefault="000E2A66" w:rsidP="000E2A66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t>Table S</w:t>
      </w:r>
      <w:r w:rsidR="00755CD8" w:rsidRPr="00AD1CE9">
        <w:rPr>
          <w:rFonts w:ascii="Times New Roman" w:hAnsi="Times New Roman" w:cs="Times New Roman"/>
          <w:bCs/>
          <w:sz w:val="20"/>
          <w:szCs w:val="20"/>
        </w:rPr>
        <w:t>3</w:t>
      </w:r>
      <w:r w:rsidRPr="00AD1CE9">
        <w:rPr>
          <w:rFonts w:ascii="Times New Roman" w:hAnsi="Times New Roman" w:cs="Times New Roman"/>
          <w:bCs/>
          <w:sz w:val="20"/>
          <w:szCs w:val="20"/>
        </w:rPr>
        <w:t>. The difference between pooled estimates for gender stratified estimation</w:t>
      </w:r>
    </w:p>
    <w:p w14:paraId="1C85D91B" w14:textId="1CEEDB20" w:rsidR="000E2A66" w:rsidRPr="00AD1CE9" w:rsidRDefault="000E2A66" w:rsidP="000E2A66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t>Table S</w:t>
      </w:r>
      <w:r w:rsidR="00755CD8" w:rsidRPr="00AD1CE9">
        <w:rPr>
          <w:rFonts w:ascii="Times New Roman" w:hAnsi="Times New Roman" w:cs="Times New Roman"/>
          <w:bCs/>
          <w:sz w:val="20"/>
          <w:szCs w:val="20"/>
        </w:rPr>
        <w:t>4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. The difference between pooled estimates for age group stratified </w:t>
      </w:r>
      <w:proofErr w:type="gramStart"/>
      <w:r w:rsidRPr="00AD1CE9">
        <w:rPr>
          <w:rFonts w:ascii="Times New Roman" w:hAnsi="Times New Roman" w:cs="Times New Roman"/>
          <w:bCs/>
          <w:sz w:val="20"/>
          <w:szCs w:val="20"/>
        </w:rPr>
        <w:t>estimation</w:t>
      </w:r>
      <w:proofErr w:type="gramEnd"/>
    </w:p>
    <w:p w14:paraId="14B7E203" w14:textId="7EB25F47" w:rsidR="000E2A66" w:rsidRPr="00AD1CE9" w:rsidRDefault="000E2A66" w:rsidP="000E2A66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t>Table S</w:t>
      </w:r>
      <w:r w:rsidR="00755CD8" w:rsidRPr="00AD1CE9">
        <w:rPr>
          <w:rFonts w:ascii="Times New Roman" w:hAnsi="Times New Roman" w:cs="Times New Roman"/>
          <w:bCs/>
          <w:sz w:val="20"/>
          <w:szCs w:val="20"/>
        </w:rPr>
        <w:t>5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. The difference between pooled estimates for income group stratified </w:t>
      </w:r>
      <w:proofErr w:type="gramStart"/>
      <w:r w:rsidRPr="00AD1CE9">
        <w:rPr>
          <w:rFonts w:ascii="Times New Roman" w:hAnsi="Times New Roman" w:cs="Times New Roman"/>
          <w:bCs/>
          <w:sz w:val="20"/>
          <w:szCs w:val="20"/>
        </w:rPr>
        <w:t>estimation</w:t>
      </w:r>
      <w:proofErr w:type="gramEnd"/>
    </w:p>
    <w:p w14:paraId="08741915" w14:textId="7D4257CD" w:rsidR="000E2A66" w:rsidRPr="00AD1CE9" w:rsidRDefault="000E2A66" w:rsidP="000E2A66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t>Table S</w:t>
      </w:r>
      <w:r w:rsidR="00755CD8" w:rsidRPr="00AD1CE9">
        <w:rPr>
          <w:rFonts w:ascii="Times New Roman" w:hAnsi="Times New Roman" w:cs="Times New Roman"/>
          <w:bCs/>
          <w:sz w:val="20"/>
          <w:szCs w:val="20"/>
        </w:rPr>
        <w:t>6</w:t>
      </w:r>
      <w:r w:rsidRPr="00AD1CE9">
        <w:rPr>
          <w:rFonts w:ascii="Times New Roman" w:hAnsi="Times New Roman" w:cs="Times New Roman"/>
          <w:bCs/>
          <w:sz w:val="20"/>
          <w:szCs w:val="20"/>
        </w:rPr>
        <w:t>. Association between the Gyeongju earthquake and changes in the monthly incidence of ischemic heart disease patients in control cities.</w:t>
      </w:r>
    </w:p>
    <w:p w14:paraId="6AA8BB8B" w14:textId="3DFA02AA" w:rsidR="003D4E1B" w:rsidRPr="00AD1CE9" w:rsidRDefault="003D4E1B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  <w:sectPr w:rsidR="003D4E1B" w:rsidRPr="00AD1CE9" w:rsidSect="00433692">
          <w:footerReference w:type="even" r:id="rId7"/>
          <w:footerReference w:type="default" r:id="rId8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AD1CE9">
        <w:rPr>
          <w:rFonts w:ascii="Times New Roman" w:hAnsi="Times New Roman" w:cs="Times New Roman"/>
          <w:bCs/>
          <w:sz w:val="20"/>
          <w:szCs w:val="20"/>
        </w:rPr>
        <w:t>Table S</w:t>
      </w:r>
      <w:r w:rsidR="00755CD8" w:rsidRPr="00AD1CE9">
        <w:rPr>
          <w:rFonts w:ascii="Times New Roman" w:hAnsi="Times New Roman" w:cs="Times New Roman"/>
          <w:bCs/>
          <w:sz w:val="20"/>
          <w:szCs w:val="20"/>
        </w:rPr>
        <w:t>7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. The difference-in-difference estimates with additional adjustment </w:t>
      </w:r>
      <w:r w:rsidR="00755CD8" w:rsidRPr="00AD1CE9">
        <w:rPr>
          <w:rFonts w:ascii="Times New Roman" w:hAnsi="Times New Roman" w:cs="Times New Roman"/>
          <w:bCs/>
          <w:sz w:val="20"/>
          <w:szCs w:val="20"/>
        </w:rPr>
        <w:t>for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 m</w:t>
      </w:r>
      <w:r w:rsidR="00755CD8" w:rsidRPr="00AD1CE9">
        <w:rPr>
          <w:rFonts w:ascii="Times New Roman" w:hAnsi="Times New Roman" w:cs="Times New Roman"/>
          <w:bCs/>
          <w:sz w:val="20"/>
          <w:szCs w:val="20"/>
        </w:rPr>
        <w:t>onthly average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 temperature</w:t>
      </w:r>
    </w:p>
    <w:p w14:paraId="794E928A" w14:textId="77777777" w:rsidR="008334C5" w:rsidRPr="00AD1CE9" w:rsidRDefault="008334C5" w:rsidP="008334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153024183"/>
      <w:r w:rsidRPr="00AD1CE9">
        <w:rPr>
          <w:rFonts w:ascii="Times New Roman" w:hAnsi="Times New Roman" w:cs="Times New Roman" w:hint="eastAsia"/>
          <w:sz w:val="20"/>
          <w:szCs w:val="20"/>
        </w:rPr>
        <w:lastRenderedPageBreak/>
        <w:t>T</w:t>
      </w:r>
      <w:r w:rsidRPr="00AD1CE9">
        <w:rPr>
          <w:rFonts w:ascii="Times New Roman" w:hAnsi="Times New Roman" w:cs="Times New Roman"/>
          <w:sz w:val="20"/>
          <w:szCs w:val="20"/>
        </w:rPr>
        <w:t xml:space="preserve">able S1. General information of Gyeongju, Gimpo, Jeonju, and Southern Pohang (for year 2016).  </w:t>
      </w:r>
    </w:p>
    <w:tbl>
      <w:tblPr>
        <w:tblW w:w="4976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47"/>
        <w:gridCol w:w="2136"/>
        <w:gridCol w:w="2136"/>
        <w:gridCol w:w="2137"/>
        <w:gridCol w:w="2137"/>
      </w:tblGrid>
      <w:tr w:rsidR="00AD1CE9" w:rsidRPr="00AD1CE9" w14:paraId="7F7D7117" w14:textId="77777777" w:rsidTr="00C83C41">
        <w:trPr>
          <w:trHeight w:val="492"/>
        </w:trPr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A0BB" w14:textId="77777777" w:rsidR="008334C5" w:rsidRPr="00AD1CE9" w:rsidRDefault="008334C5" w:rsidP="00C83C41">
            <w:pPr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15A7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Gyeongju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7AD7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Gimpo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5569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Jeonju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465AC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Southern Pohang</w:t>
            </w:r>
          </w:p>
        </w:tc>
      </w:tr>
      <w:tr w:rsidR="00AD1CE9" w:rsidRPr="00AD1CE9" w14:paraId="7EA7C51D" w14:textId="77777777" w:rsidTr="00C83C41">
        <w:trPr>
          <w:trHeight w:val="492"/>
        </w:trPr>
        <w:tc>
          <w:tcPr>
            <w:tcW w:w="15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7812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Area (km</w:t>
            </w: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2</w:t>
            </w: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EFA0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,32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C9F6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276.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8702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205.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38CF2ABF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93</w:t>
            </w:r>
          </w:p>
        </w:tc>
      </w:tr>
      <w:tr w:rsidR="00AD1CE9" w:rsidRPr="00AD1CE9" w14:paraId="536A3409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</w:tcPr>
          <w:p w14:paraId="0541E0AD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Average annual temperature (℃)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4B54F921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15E64E3E" w14:textId="77777777" w:rsidR="008334C5" w:rsidRPr="00AD1CE9" w:rsidRDefault="008334C5" w:rsidP="00C83C4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D1CE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1CE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3F545F8A" w14:textId="77777777" w:rsidR="008334C5" w:rsidRPr="00AD1CE9" w:rsidRDefault="008334C5" w:rsidP="00C83C4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D1CE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1CE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50" w:type="pct"/>
            <w:vAlign w:val="center"/>
          </w:tcPr>
          <w:p w14:paraId="22E201C2" w14:textId="77777777" w:rsidR="008334C5" w:rsidRPr="00AD1CE9" w:rsidRDefault="008334C5" w:rsidP="00C83C4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D1CE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1CE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AD1CE9" w:rsidRPr="00AD1CE9" w14:paraId="44D5D54A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2C5B1ED4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Midyear registered residents (n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EBA7186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1A1F89A" w14:textId="77777777" w:rsidR="008334C5" w:rsidRPr="00AD1CE9" w:rsidRDefault="008334C5" w:rsidP="00C83C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DCAD409" w14:textId="77777777" w:rsidR="008334C5" w:rsidRPr="00AD1CE9" w:rsidRDefault="008334C5" w:rsidP="00C83C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9351791" w14:textId="77777777" w:rsidR="008334C5" w:rsidRPr="00AD1CE9" w:rsidRDefault="008334C5" w:rsidP="00C83C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CE9" w:rsidRPr="00AD1CE9" w14:paraId="1087F614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5A6459E3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56D949C8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257,733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68F06235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54,626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68F48250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648,854</w:t>
            </w:r>
          </w:p>
        </w:tc>
        <w:tc>
          <w:tcPr>
            <w:tcW w:w="850" w:type="pct"/>
            <w:vAlign w:val="center"/>
          </w:tcPr>
          <w:p w14:paraId="073828F5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244,037</w:t>
            </w:r>
          </w:p>
        </w:tc>
      </w:tr>
      <w:tr w:rsidR="00AD1CE9" w:rsidRPr="00AD1CE9" w14:paraId="4FE8ADAC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4AF82426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Less than 25 years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n(</w:t>
            </w:r>
            <w:proofErr w:type="gramEnd"/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C8F9934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61,872 (24.0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BF519BD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03,913(29.3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4E923D4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96,355 (30.3)</w:t>
            </w:r>
          </w:p>
        </w:tc>
        <w:tc>
          <w:tcPr>
            <w:tcW w:w="850" w:type="pct"/>
            <w:vAlign w:val="center"/>
          </w:tcPr>
          <w:p w14:paraId="1F105063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68,899 (26.2)</w:t>
            </w:r>
          </w:p>
        </w:tc>
      </w:tr>
      <w:tr w:rsidR="00AD1CE9" w:rsidRPr="00AD1CE9" w14:paraId="09CD7DFD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2C5B72CE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25 to 64 years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n(</w:t>
            </w:r>
            <w:proofErr w:type="gramEnd"/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B502213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48,188 (57.5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C38198D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211,734 (59.7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F393094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72,835 (57.5)</w:t>
            </w:r>
          </w:p>
        </w:tc>
        <w:tc>
          <w:tcPr>
            <w:tcW w:w="850" w:type="pct"/>
            <w:vAlign w:val="center"/>
          </w:tcPr>
          <w:p w14:paraId="00098F5C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49.601 (60.6)</w:t>
            </w:r>
          </w:p>
        </w:tc>
      </w:tr>
      <w:tr w:rsidR="00AD1CE9" w:rsidRPr="00AD1CE9" w14:paraId="30B731B2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2B6703EB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Equal to or more than 65 years of age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n(</w:t>
            </w:r>
            <w:proofErr w:type="gramEnd"/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A0E0790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47,674 (18.5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744E19F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8,980 (11.0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8908773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79,665 (12.3)</w:t>
            </w:r>
          </w:p>
        </w:tc>
        <w:tc>
          <w:tcPr>
            <w:tcW w:w="850" w:type="pct"/>
            <w:vAlign w:val="center"/>
          </w:tcPr>
          <w:p w14:paraId="4BA915D4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0,538 (12.5)</w:t>
            </w:r>
          </w:p>
        </w:tc>
      </w:tr>
      <w:tr w:rsidR="00AD1CE9" w:rsidRPr="00AD1CE9" w14:paraId="240F5771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7EFA3EAB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Gross regional domestic product per capita (1,000 Korean Won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143317C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0,788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9CE5C8D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1,420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CC18CC1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3,886</w:t>
            </w:r>
          </w:p>
        </w:tc>
        <w:tc>
          <w:tcPr>
            <w:tcW w:w="850" w:type="pct"/>
            <w:vAlign w:val="center"/>
          </w:tcPr>
          <w:p w14:paraId="18418170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8,416</w:t>
            </w: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D1CE9" w:rsidRPr="00AD1CE9" w14:paraId="6C523A33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7B9A54E7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vehicles 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AB80D5D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97,769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1E594E8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19,59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F8E663E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237,868</w:t>
            </w:r>
          </w:p>
        </w:tc>
        <w:tc>
          <w:tcPr>
            <w:tcW w:w="850" w:type="pct"/>
            <w:vAlign w:val="center"/>
          </w:tcPr>
          <w:p w14:paraId="24F529D3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93,508</w:t>
            </w:r>
          </w:p>
        </w:tc>
      </w:tr>
      <w:tr w:rsidR="00AD1CE9" w:rsidRPr="00AD1CE9" w14:paraId="39BDD82C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298F995C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Number of hospitals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4FB2861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248CF6E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E4A7FA9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314</w:t>
            </w:r>
          </w:p>
        </w:tc>
        <w:tc>
          <w:tcPr>
            <w:tcW w:w="850" w:type="pct"/>
            <w:vAlign w:val="center"/>
          </w:tcPr>
          <w:p w14:paraId="7B1041EB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43</w:t>
            </w:r>
          </w:p>
        </w:tc>
      </w:tr>
      <w:tr w:rsidR="00AD1CE9" w:rsidRPr="00AD1CE9" w14:paraId="6B03EECF" w14:textId="77777777" w:rsidTr="00C83C41">
        <w:trPr>
          <w:trHeight w:val="492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431AD6F1" w14:textId="77777777" w:rsidR="008334C5" w:rsidRPr="00AD1CE9" w:rsidRDefault="008334C5" w:rsidP="00C83C4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medical doctors per 1,000 population 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7B4B5E9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AB3AE18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A2AB1B4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0" w:type="pct"/>
            <w:vAlign w:val="center"/>
          </w:tcPr>
          <w:p w14:paraId="22EFF7D8" w14:textId="77777777" w:rsidR="008334C5" w:rsidRPr="00AD1CE9" w:rsidRDefault="008334C5" w:rsidP="00C83C4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</w:rPr>
              <w:t>2.2</w:t>
            </w:r>
            <w:r w:rsidRPr="00AD1CE9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10ED7722" w14:textId="77777777" w:rsidR="008334C5" w:rsidRPr="00AD1CE9" w:rsidRDefault="008334C5" w:rsidP="008334C5">
      <w:pPr>
        <w:rPr>
          <w:rFonts w:ascii="Times New Roman" w:hAnsi="Times New Roman" w:cs="Times New Roman"/>
          <w:sz w:val="20"/>
          <w:szCs w:val="20"/>
        </w:rPr>
      </w:pPr>
      <w:r w:rsidRPr="00AD1CE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D1CE9">
        <w:rPr>
          <w:rFonts w:ascii="Times New Roman" w:hAnsi="Times New Roman" w:cs="Times New Roman"/>
          <w:sz w:val="20"/>
          <w:szCs w:val="20"/>
        </w:rPr>
        <w:t xml:space="preserve"> Divide the values of total Pohang with 2 (Southern and Northern Pohang) </w:t>
      </w:r>
    </w:p>
    <w:p w14:paraId="0100179E" w14:textId="77777777" w:rsidR="008334C5" w:rsidRPr="00AD1CE9" w:rsidRDefault="008334C5" w:rsidP="008334C5">
      <w:pPr>
        <w:rPr>
          <w:rFonts w:ascii="Times New Roman" w:hAnsi="Times New Roman" w:cs="Times New Roman"/>
          <w:sz w:val="20"/>
          <w:szCs w:val="20"/>
        </w:rPr>
      </w:pPr>
      <w:r w:rsidRPr="00AD1CE9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AD1CE9">
        <w:rPr>
          <w:rFonts w:ascii="Times New Roman" w:hAnsi="Times New Roman" w:cs="Times New Roman"/>
          <w:sz w:val="20"/>
          <w:szCs w:val="20"/>
        </w:rPr>
        <w:t xml:space="preserve"> Values for Pohang </w:t>
      </w:r>
      <w:r w:rsidRPr="00AD1CE9">
        <w:rPr>
          <w:rFonts w:ascii="Times New Roman" w:hAnsi="Times New Roman" w:cs="Times New Roman"/>
          <w:szCs w:val="20"/>
        </w:rPr>
        <w:t xml:space="preserve">was used </w:t>
      </w:r>
    </w:p>
    <w:bookmarkEnd w:id="0"/>
    <w:p w14:paraId="0CD46F9A" w14:textId="77777777" w:rsidR="00090166" w:rsidRPr="00AD1CE9" w:rsidRDefault="00090166" w:rsidP="00090166">
      <w:pPr>
        <w:spacing w:line="480" w:lineRule="auto"/>
        <w:rPr>
          <w:rFonts w:ascii="Times New Roman" w:hAnsi="Times New Roman" w:cs="Times New Roman"/>
          <w:b/>
        </w:rPr>
      </w:pPr>
    </w:p>
    <w:p w14:paraId="5213E59B" w14:textId="77777777" w:rsidR="00090166" w:rsidRPr="00AD1CE9" w:rsidRDefault="00090166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8781B34" w14:textId="77777777" w:rsidR="00090166" w:rsidRPr="00AD1CE9" w:rsidRDefault="00090166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A3512AB" w14:textId="32A90170" w:rsidR="008F15C2" w:rsidRPr="00AD1CE9" w:rsidRDefault="008F15C2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</w:t>
      </w:r>
      <w:r w:rsidR="008F19D4" w:rsidRPr="00AD1CE9">
        <w:rPr>
          <w:rFonts w:ascii="Times New Roman" w:hAnsi="Times New Roman" w:cs="Times New Roman"/>
          <w:bCs/>
          <w:sz w:val="20"/>
          <w:szCs w:val="20"/>
        </w:rPr>
        <w:t>S</w:t>
      </w:r>
      <w:r w:rsidR="0043152A" w:rsidRPr="00AD1CE9">
        <w:rPr>
          <w:rFonts w:ascii="Times New Roman" w:hAnsi="Times New Roman" w:cs="Times New Roman"/>
          <w:bCs/>
          <w:sz w:val="20"/>
          <w:szCs w:val="20"/>
        </w:rPr>
        <w:t>2</w:t>
      </w:r>
      <w:r w:rsidRPr="00AD1CE9">
        <w:rPr>
          <w:rFonts w:ascii="Times New Roman" w:hAnsi="Times New Roman" w:cs="Times New Roman"/>
          <w:bCs/>
          <w:sz w:val="20"/>
          <w:szCs w:val="20"/>
        </w:rPr>
        <w:t>. Yearly number of study subjects</w:t>
      </w:r>
    </w:p>
    <w:tbl>
      <w:tblPr>
        <w:tblW w:w="502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4"/>
        <w:gridCol w:w="1905"/>
        <w:gridCol w:w="1904"/>
        <w:gridCol w:w="1761"/>
        <w:gridCol w:w="1761"/>
        <w:gridCol w:w="1761"/>
        <w:gridCol w:w="1761"/>
        <w:gridCol w:w="1904"/>
      </w:tblGrid>
      <w:tr w:rsidR="00AD1CE9" w:rsidRPr="00AD1CE9" w14:paraId="6DD1677A" w14:textId="77777777" w:rsidTr="00D1501D">
        <w:trPr>
          <w:trHeight w:val="294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F428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City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4153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Men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0018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Wome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7016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5-4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CDE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5-6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6BC2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5-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D9B5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Low income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9B4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High income</w:t>
            </w:r>
          </w:p>
        </w:tc>
      </w:tr>
      <w:tr w:rsidR="00AD1CE9" w:rsidRPr="00AD1CE9" w14:paraId="7FD9B8B1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A331" w14:textId="1A187666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99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0495 (49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22C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1985 (50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8AE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8396 (27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B2D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3360 (32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6DD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6538 (16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119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9141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C05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3339 (61.8)</w:t>
            </w:r>
          </w:p>
        </w:tc>
      </w:tr>
      <w:tr w:rsidR="00AD1CE9" w:rsidRPr="00AD1CE9" w14:paraId="5C6C12E0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343" w14:textId="315FAC95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200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1023 (49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16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2468 (50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479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7310 (26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7BD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4337 (33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1D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7452 (16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BE9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9533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2AA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3958 (61.8)</w:t>
            </w:r>
          </w:p>
        </w:tc>
      </w:tr>
      <w:tr w:rsidR="00AD1CE9" w:rsidRPr="00AD1CE9" w14:paraId="1AF453AD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806" w14:textId="6543947E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903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1532 (49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829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2963 (50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09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6230 (25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CB3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4941 (33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F69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8779 (18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D12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9923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36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4572 (61.8)</w:t>
            </w:r>
          </w:p>
        </w:tc>
      </w:tr>
      <w:tr w:rsidR="00AD1CE9" w:rsidRPr="00AD1CE9" w14:paraId="156E363D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299" w14:textId="0340FC57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DC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1983 (49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43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3351 (50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020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4919 (23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A8C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5660 (33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2D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152 (19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077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0258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E1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5076 (61.8)</w:t>
            </w:r>
          </w:p>
        </w:tc>
      </w:tr>
      <w:tr w:rsidR="00AD1CE9" w:rsidRPr="00AD1CE9" w14:paraId="5E241FB4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49F" w14:textId="538EE506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60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2423 (49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AF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3742 (50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885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3898 (22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2F9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6141 (34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D64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1587 (20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3E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0585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A34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5580 (61.8)</w:t>
            </w:r>
          </w:p>
        </w:tc>
      </w:tr>
      <w:tr w:rsidR="00AD1CE9" w:rsidRPr="00AD1CE9" w14:paraId="547C6B57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23B8" w14:textId="7044CDAC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0FD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1905 (49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48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3246 (50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73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2718 (2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A04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6575 (34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8D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2071 (21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1FA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0164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354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4987 (61.8)</w:t>
            </w:r>
          </w:p>
        </w:tc>
      </w:tr>
      <w:tr w:rsidR="00AD1CE9" w:rsidRPr="00AD1CE9" w14:paraId="023CAD9A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D46D" w14:textId="1E219322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420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1408 (49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A82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2789 (50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487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1721 (20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D45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6900 (35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6A1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2650 (21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A7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9757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6C4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4440 (61.8)</w:t>
            </w:r>
          </w:p>
        </w:tc>
      </w:tr>
      <w:tr w:rsidR="00AD1CE9" w:rsidRPr="00AD1CE9" w14:paraId="4DA33249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A870" w14:textId="38B9265D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31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0909 (49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6F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2332 (50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BB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823 (20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BBC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7006 (35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E3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3422 (22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151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9332 (38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698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3909 (61.9)</w:t>
            </w:r>
          </w:p>
        </w:tc>
      </w:tr>
      <w:tr w:rsidR="00AD1CE9" w:rsidRPr="00AD1CE9" w14:paraId="0B649747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EBBF" w14:textId="7F7F252F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ADF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0444 (49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3A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1889 (50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DA1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027 (19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26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7159 (36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AFE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4123 (23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537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8992 (38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EEF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3341 (61.9)</w:t>
            </w:r>
          </w:p>
        </w:tc>
      </w:tr>
      <w:tr w:rsidR="00AD1CE9" w:rsidRPr="00AD1CE9" w14:paraId="2E5A9C43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EB5" w14:textId="007C923B" w:rsidR="008F15C2" w:rsidRPr="00AD1CE9" w:rsidRDefault="004D5DB6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yeong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7D4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9973 (49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FE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1402 (50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09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9452 (19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C34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7115 (36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8D5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4871 (24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A9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8613 (38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B94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2762 (61.9)</w:t>
            </w:r>
          </w:p>
        </w:tc>
      </w:tr>
      <w:tr w:rsidR="00AD1CE9" w:rsidRPr="00AD1CE9" w14:paraId="7FA5E78F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F4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F2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4741 (49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0F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4996 (50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737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7354 (34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3EB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490 (26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47E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244 (9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23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1758 (38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8F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7979 (61.9)</w:t>
            </w:r>
          </w:p>
        </w:tc>
      </w:tr>
      <w:tr w:rsidR="00AD1CE9" w:rsidRPr="00AD1CE9" w14:paraId="3AA4E0CE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631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4DA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5710 (50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5AF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5811 (5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1C5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6382 (32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AC9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664 (27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E4A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149 (1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419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2493 (38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5D8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9028 (61.9)</w:t>
            </w:r>
          </w:p>
        </w:tc>
      </w:tr>
      <w:tr w:rsidR="00AD1CE9" w:rsidRPr="00AD1CE9" w14:paraId="6F11E270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13B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F0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6718 (50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8E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6647 (5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319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5349 (31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89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1765 (28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95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206 (10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6F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286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1C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0079 (61.8)</w:t>
            </w:r>
          </w:p>
        </w:tc>
      </w:tr>
      <w:tr w:rsidR="00AD1CE9" w:rsidRPr="00AD1CE9" w14:paraId="71A59DA1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CBA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FEA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564 (50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ABA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283 (49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151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4258 (29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CAA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2978 (28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449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3267 (1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34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967 (38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540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0880 (61.7)</w:t>
            </w:r>
          </w:p>
        </w:tc>
      </w:tr>
      <w:tr w:rsidR="00AD1CE9" w:rsidRPr="00AD1CE9" w14:paraId="7140C594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2AD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5B2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8341 (50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EA0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967 (49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BAC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3018 (28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380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4319 (29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746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4357 (12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A0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607 (3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1D1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1701 (61.6)</w:t>
            </w:r>
          </w:p>
        </w:tc>
      </w:tr>
      <w:tr w:rsidR="00AD1CE9" w:rsidRPr="00AD1CE9" w14:paraId="3872D915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A5A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D8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976 (50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A66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715 (49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BC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1678 (27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4A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5524 (30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619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4873 (12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D3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322 (38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FC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1369 (61.7)</w:t>
            </w:r>
          </w:p>
        </w:tc>
      </w:tr>
      <w:tr w:rsidR="00AD1CE9" w:rsidRPr="00AD1CE9" w14:paraId="067078C6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D2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97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682 (50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31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435 (49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B2E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482 (26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68E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6940 (32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803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5256 (13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D7E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080 (38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902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1037 (61.7)</w:t>
            </w:r>
          </w:p>
        </w:tc>
      </w:tr>
      <w:tr w:rsidR="00AD1CE9" w:rsidRPr="00AD1CE9" w14:paraId="64C58D1F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B6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72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345 (50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670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174 (49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303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346 (25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879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7891 (33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8F5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6092 (14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789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808 (38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74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0711 (61.7)</w:t>
            </w:r>
          </w:p>
        </w:tc>
      </w:tr>
      <w:tr w:rsidR="00AD1CE9" w:rsidRPr="00AD1CE9" w14:paraId="5EC287EF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CD0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B0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031 (50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57A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6904 (49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9B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8351 (24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5DA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8932 (34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F52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6772 (14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F4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550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638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0385 (61.8)</w:t>
            </w:r>
          </w:p>
        </w:tc>
      </w:tr>
      <w:tr w:rsidR="00AD1CE9" w:rsidRPr="00AD1CE9" w14:paraId="24AA63E3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28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1D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6693 (50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1F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6649 (5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6F7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7420 (24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8ED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9852 (35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6B5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7556 (15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F4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289 (3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D6E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0053 (61.8)</w:t>
            </w:r>
          </w:p>
        </w:tc>
      </w:tr>
      <w:tr w:rsidR="00AD1CE9" w:rsidRPr="00AD1CE9" w14:paraId="389084C7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F6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647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6624 (4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507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3641 (5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CF8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6893 (30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24A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2444 (28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778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2936 (10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6EB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4380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F3B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5885 (57.2)</w:t>
            </w:r>
          </w:p>
        </w:tc>
      </w:tr>
      <w:tr w:rsidR="00AD1CE9" w:rsidRPr="00AD1CE9" w14:paraId="7AC0F797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33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E4B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7711 (4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571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4780 (5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C49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4631 (29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369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4594 (29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E3A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4850 (11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11E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5276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800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7215 (57.2)</w:t>
            </w:r>
          </w:p>
        </w:tc>
      </w:tr>
      <w:tr w:rsidR="00AD1CE9" w:rsidRPr="00AD1CE9" w14:paraId="59234B3E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54A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E9E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8762 (4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F47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5844 (5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BBD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2221 (27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367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6358 (29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330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7263 (12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04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6121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CC7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8485 (57.2)</w:t>
            </w:r>
          </w:p>
        </w:tc>
      </w:tr>
      <w:tr w:rsidR="00AD1CE9" w:rsidRPr="00AD1CE9" w14:paraId="07B0896B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5FD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9E8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9667 (4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C90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6779 (5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AE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9708 (26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E4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8560 (30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F58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459 (13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51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6901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47A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9545 (57.2)</w:t>
            </w:r>
          </w:p>
        </w:tc>
      </w:tr>
      <w:tr w:rsidR="00AD1CE9" w:rsidRPr="00AD1CE9" w14:paraId="0BA4D6D8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6B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FBB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0609 (48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8E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7686 (51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8F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319 (25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9E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0594 (30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1A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1763 (13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50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7704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E32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30591 (57.2)</w:t>
            </w:r>
          </w:p>
        </w:tc>
      </w:tr>
      <w:tr w:rsidR="00AD1CE9" w:rsidRPr="00AD1CE9" w14:paraId="4422B099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D75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lastRenderedPageBreak/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BC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9792 (4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6F0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7002 (5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5F6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4824 (24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BAC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2201 (31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FC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3098 (14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62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7045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C9A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9749 (57.2)</w:t>
            </w:r>
          </w:p>
        </w:tc>
      </w:tr>
      <w:tr w:rsidR="00AD1CE9" w:rsidRPr="00AD1CE9" w14:paraId="0EE265ED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D3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5E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9026 (4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9F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6318 (5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2A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2554 (23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9C5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4409 (33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A43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4011 (15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3C5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6444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F7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8900 (57.2)</w:t>
            </w:r>
          </w:p>
        </w:tc>
      </w:tr>
      <w:tr w:rsidR="00AD1CE9" w:rsidRPr="00AD1CE9" w14:paraId="5041E830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DDB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3D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8346 (4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52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5683 (5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311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0928 (22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573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5721 (33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3A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5551 (15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83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5865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C9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8164 (57.2)</w:t>
            </w:r>
          </w:p>
        </w:tc>
      </w:tr>
      <w:tr w:rsidR="00AD1CE9" w:rsidRPr="00AD1CE9" w14:paraId="25B1C9D7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5B8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CE3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7619 (48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DA9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5066 (51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CA4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9547 (22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674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7235 (34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17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6822 (16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6B2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5301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38C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7384 (57.2)</w:t>
            </w:r>
          </w:p>
        </w:tc>
      </w:tr>
      <w:tr w:rsidR="00AD1CE9" w:rsidRPr="00AD1CE9" w14:paraId="3845A539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02A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16A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6888 (48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228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4444 (51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78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8690 (22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2B0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8113 (35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EB2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8609 (17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1C6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4745 (42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5DD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6587 (57.2)</w:t>
            </w:r>
          </w:p>
        </w:tc>
      </w:tr>
      <w:tr w:rsidR="00AD1CE9" w:rsidRPr="00AD1CE9" w14:paraId="33843BF9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445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B4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984 (50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F0F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2843 (49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8B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5926 (29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FB2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048 (34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DB2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8936 (10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7F6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757 (34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99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070 (65.7)</w:t>
            </w:r>
          </w:p>
        </w:tc>
      </w:tr>
      <w:tr w:rsidR="00AD1CE9" w:rsidRPr="00AD1CE9" w14:paraId="17C09EE7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84C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2DB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430 (50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AF8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262 (49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C28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4986 (28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DA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978 (35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8C4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628 (11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2C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990 (34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4DF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702 (65.8)</w:t>
            </w:r>
          </w:p>
        </w:tc>
      </w:tr>
      <w:tr w:rsidR="00AD1CE9" w:rsidRPr="00AD1CE9" w14:paraId="5B8554BC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B0C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AB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871 (50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B5C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684 (49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26B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3935 (27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A2A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1735 (35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9B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619 (12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F38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252 (34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F27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8303 (65.8)</w:t>
            </w:r>
          </w:p>
        </w:tc>
      </w:tr>
      <w:tr w:rsidR="00AD1CE9" w:rsidRPr="00AD1CE9" w14:paraId="557A50E4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8F2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9B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5268 (50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00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073 (49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43D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2714 (25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7F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2566 (36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E2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664 (13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400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482 (34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912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8859 (65.9)</w:t>
            </w:r>
          </w:p>
        </w:tc>
      </w:tr>
      <w:tr w:rsidR="00AD1CE9" w:rsidRPr="00AD1CE9" w14:paraId="7E275AAA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39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79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5652 (50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3BA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438 (49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81A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1681 (24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342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3187 (36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029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769 (14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7AC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680 (34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F9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9410 (65.9)</w:t>
            </w:r>
          </w:p>
        </w:tc>
      </w:tr>
      <w:tr w:rsidR="00AD1CE9" w:rsidRPr="00AD1CE9" w14:paraId="713A1A89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2F8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47E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5321 (50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69A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176 (49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B2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647 (23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E4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3660 (37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64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3367 (14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87E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413 (34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DDF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9084 (66.0)</w:t>
            </w:r>
          </w:p>
        </w:tc>
      </w:tr>
      <w:tr w:rsidR="00AD1CE9" w:rsidRPr="00AD1CE9" w14:paraId="2762DFC0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DBA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6BA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952 (50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06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875 (49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72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9727 (22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79F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4005 (38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22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3998 (15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8D2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107 (33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744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8720 (66.1)</w:t>
            </w:r>
          </w:p>
        </w:tc>
      </w:tr>
      <w:tr w:rsidR="00AD1CE9" w:rsidRPr="00AD1CE9" w14:paraId="1DE0D9CD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8A5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66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649 (50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ABDC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555 (49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EE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9017 (21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94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3961 (38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1B0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4939 (16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B72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830 (33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191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8374 (66.2)</w:t>
            </w:r>
          </w:p>
        </w:tc>
      </w:tr>
      <w:tr w:rsidR="00AD1CE9" w:rsidRPr="00AD1CE9" w14:paraId="2F0E2B06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687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56B4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366 (50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132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295 (49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92BE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8339 (20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645B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4050 (38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CF0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5854 (18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C76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600 (33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0831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8061 (66.2)</w:t>
            </w:r>
          </w:p>
        </w:tc>
      </w:tr>
      <w:tr w:rsidR="008F15C2" w:rsidRPr="00AD1CE9" w14:paraId="4DBDF1F0" w14:textId="77777777" w:rsidTr="00D1501D">
        <w:trPr>
          <w:trHeight w:val="294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5C3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B945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4030 (50.6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8AD9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3047 (49.4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6733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7889 (20.5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C420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3849 (38.9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ED1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6872 (19.4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9A1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365 (33.7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6588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57712 (66.3)</w:t>
            </w:r>
          </w:p>
        </w:tc>
      </w:tr>
    </w:tbl>
    <w:p w14:paraId="0AF774BC" w14:textId="77777777" w:rsidR="008F15C2" w:rsidRPr="00AD1CE9" w:rsidRDefault="008F15C2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B3135C2" w14:textId="77777777" w:rsidR="007252F7" w:rsidRPr="00AD1CE9" w:rsidRDefault="007252F7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833EFB8" w14:textId="77777777" w:rsidR="007252F7" w:rsidRPr="00AD1CE9" w:rsidRDefault="007252F7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22798E6" w14:textId="77777777" w:rsidR="001156E3" w:rsidRPr="00AD1CE9" w:rsidRDefault="001156E3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  <w:sectPr w:rsidR="001156E3" w:rsidRPr="00AD1CE9" w:rsidSect="00433692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8F07CB9" w14:textId="252C1D8E" w:rsidR="007252F7" w:rsidRPr="00AD1CE9" w:rsidRDefault="007252F7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43152A" w:rsidRPr="00AD1CE9">
        <w:rPr>
          <w:rFonts w:ascii="Times New Roman" w:hAnsi="Times New Roman" w:cs="Times New Roman"/>
          <w:bCs/>
          <w:sz w:val="20"/>
          <w:szCs w:val="20"/>
        </w:rPr>
        <w:t>3</w:t>
      </w:r>
      <w:r w:rsidRPr="00AD1CE9">
        <w:rPr>
          <w:rFonts w:ascii="Times New Roman" w:hAnsi="Times New Roman" w:cs="Times New Roman"/>
          <w:bCs/>
          <w:sz w:val="20"/>
          <w:szCs w:val="20"/>
        </w:rPr>
        <w:t>. The difference between pooled estimates for gender stratified estimation</w:t>
      </w:r>
    </w:p>
    <w:tbl>
      <w:tblPr>
        <w:tblW w:w="535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4"/>
        <w:gridCol w:w="1461"/>
        <w:gridCol w:w="1461"/>
        <w:gridCol w:w="1461"/>
        <w:gridCol w:w="888"/>
        <w:gridCol w:w="1181"/>
      </w:tblGrid>
      <w:tr w:rsidR="00AD1CE9" w:rsidRPr="00AD1CE9" w14:paraId="46F8376D" w14:textId="77777777" w:rsidTr="00E84262">
        <w:trPr>
          <w:trHeight w:val="399"/>
        </w:trPr>
        <w:tc>
          <w:tcPr>
            <w:tcW w:w="13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EC447" w14:textId="43D48A77" w:rsidR="007252F7" w:rsidRPr="00AD1CE9" w:rsidRDefault="007252F7" w:rsidP="001156E3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Periods before and after </w:t>
            </w:r>
            <w:r w:rsidR="001156E3"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he 2016 Gyeongju earthquake</w:t>
            </w:r>
          </w:p>
        </w:tc>
        <w:tc>
          <w:tcPr>
            <w:tcW w:w="24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112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ooled difference-in-difference estimates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678AF4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Cochrane 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  <w:t>Q statistics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4AB46B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p-value for 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  <w:t>heterogeneity</w:t>
            </w:r>
          </w:p>
        </w:tc>
      </w:tr>
      <w:tr w:rsidR="00AD1CE9" w:rsidRPr="00AD1CE9" w14:paraId="7AA817D6" w14:textId="77777777" w:rsidTr="00E84262">
        <w:trPr>
          <w:trHeight w:val="399"/>
        </w:trPr>
        <w:tc>
          <w:tcPr>
            <w:tcW w:w="13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3202C" w14:textId="77777777" w:rsidR="007252F7" w:rsidRPr="00AD1CE9" w:rsidRDefault="007252F7" w:rsidP="007252F7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0E14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o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E3CA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Me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A402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omen</w:t>
            </w: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9C294" w14:textId="77777777" w:rsidR="007252F7" w:rsidRPr="00AD1CE9" w:rsidRDefault="007252F7" w:rsidP="007252F7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6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AB0AA" w14:textId="77777777" w:rsidR="007252F7" w:rsidRPr="00AD1CE9" w:rsidRDefault="007252F7" w:rsidP="007252F7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</w:tr>
      <w:tr w:rsidR="00AD1CE9" w:rsidRPr="00AD1CE9" w14:paraId="2514E4B2" w14:textId="77777777" w:rsidTr="00E84262">
        <w:trPr>
          <w:trHeight w:val="399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61C8" w14:textId="77777777" w:rsidR="007252F7" w:rsidRPr="00AD1CE9" w:rsidRDefault="007252F7" w:rsidP="007252F7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4.09-2015.08</w:t>
            </w:r>
          </w:p>
        </w:tc>
        <w:tc>
          <w:tcPr>
            <w:tcW w:w="24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0502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EEB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1E5" w14:textId="77777777" w:rsidR="007252F7" w:rsidRPr="00AD1CE9" w:rsidRDefault="007252F7" w:rsidP="00725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</w:tr>
      <w:tr w:rsidR="00AD1CE9" w:rsidRPr="00AD1CE9" w14:paraId="1E3F2008" w14:textId="77777777" w:rsidTr="00E84262">
        <w:trPr>
          <w:trHeight w:val="399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46B9" w14:textId="77777777" w:rsidR="007252F7" w:rsidRPr="00AD1CE9" w:rsidRDefault="007252F7" w:rsidP="007252F7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5.09-2016.0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FAAD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7 (0.86, 1.1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A605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86 (0.75, 0.9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2A9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13 (0.97, 1.3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F8C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7.3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4F8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01</w:t>
            </w:r>
          </w:p>
        </w:tc>
      </w:tr>
      <w:tr w:rsidR="00AD1CE9" w:rsidRPr="00AD1CE9" w14:paraId="1E0E3194" w14:textId="77777777" w:rsidTr="00E84262">
        <w:trPr>
          <w:trHeight w:val="399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A6BF" w14:textId="77777777" w:rsidR="007252F7" w:rsidRPr="00AD1CE9" w:rsidRDefault="007252F7" w:rsidP="007252F7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6.09-2017.0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F768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58 (1.43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73)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gram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1ABD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8 (1.20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60)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gram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82D9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85 (1.60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.13)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gramEnd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B5E6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9.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F4B9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&lt;0.01</w:t>
            </w:r>
          </w:p>
        </w:tc>
      </w:tr>
      <w:tr w:rsidR="00AD1CE9" w:rsidRPr="00AD1CE9" w14:paraId="3E9F1601" w14:textId="77777777" w:rsidTr="00E84262">
        <w:trPr>
          <w:trHeight w:val="399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C279" w14:textId="77777777" w:rsidR="007252F7" w:rsidRPr="00AD1CE9" w:rsidRDefault="007252F7" w:rsidP="007252F7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.09-2018.0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F47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3 (1.21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46)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gram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009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0 (1.15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47)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gram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A990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8 (1.19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60)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gramEnd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A6F1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D25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54</w:t>
            </w:r>
          </w:p>
        </w:tc>
      </w:tr>
      <w:tr w:rsidR="00AD1CE9" w:rsidRPr="00AD1CE9" w14:paraId="4F112D98" w14:textId="77777777" w:rsidTr="00E84262">
        <w:trPr>
          <w:trHeight w:val="399"/>
        </w:trPr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BFBBA" w14:textId="77777777" w:rsidR="007252F7" w:rsidRPr="00AD1CE9" w:rsidRDefault="007252F7" w:rsidP="007252F7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8.09-2019.0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06D4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15 (1.04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27)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gram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E163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10 (0.97, 1.24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5BCC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21 (1.04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41)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gramEnd"/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69DD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2B6F" w14:textId="77777777" w:rsidR="007252F7" w:rsidRPr="00AD1CE9" w:rsidRDefault="007252F7" w:rsidP="007252F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33</w:t>
            </w:r>
          </w:p>
        </w:tc>
      </w:tr>
    </w:tbl>
    <w:p w14:paraId="51046555" w14:textId="77777777" w:rsidR="00A65151" w:rsidRPr="00AD1CE9" w:rsidRDefault="00A65151" w:rsidP="00A65151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D1CE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AD1CE9">
        <w:rPr>
          <w:rFonts w:ascii="Times New Roman" w:hAnsi="Times New Roman" w:cs="Times New Roman"/>
          <w:sz w:val="16"/>
          <w:szCs w:val="16"/>
        </w:rPr>
        <w:t xml:space="preserve"> P-value &lt;0.05 for pooled difference-in-difference estimation</w:t>
      </w:r>
    </w:p>
    <w:p w14:paraId="6296C58E" w14:textId="77777777" w:rsidR="007252F7" w:rsidRPr="00AD1CE9" w:rsidRDefault="007252F7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E87BFBD" w14:textId="77777777" w:rsidR="007252F7" w:rsidRPr="00AD1CE9" w:rsidRDefault="007252F7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0C528FD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2D604FB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F15ED5A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B8EFF71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F3577D7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C1FC648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45EB763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2F5264C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233129A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6EEE107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010E913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D933665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D49A386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69842B1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23407CA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C0AEDA3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C821EDD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FDEDA93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8F02DB9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E100D8B" w14:textId="77777777" w:rsidR="00B01B8D" w:rsidRPr="00AD1CE9" w:rsidRDefault="00B01B8D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3E93337" w14:textId="687B2B8A" w:rsidR="001156E3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43152A" w:rsidRPr="00AD1CE9">
        <w:rPr>
          <w:rFonts w:ascii="Times New Roman" w:hAnsi="Times New Roman" w:cs="Times New Roman"/>
          <w:bCs/>
          <w:sz w:val="20"/>
          <w:szCs w:val="20"/>
        </w:rPr>
        <w:t>4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. The difference between pooled estimates for age group stratified </w:t>
      </w:r>
      <w:proofErr w:type="gramStart"/>
      <w:r w:rsidRPr="00AD1CE9">
        <w:rPr>
          <w:rFonts w:ascii="Times New Roman" w:hAnsi="Times New Roman" w:cs="Times New Roman"/>
          <w:bCs/>
          <w:sz w:val="20"/>
          <w:szCs w:val="20"/>
        </w:rPr>
        <w:t>estimation</w:t>
      </w:r>
      <w:proofErr w:type="gramEnd"/>
    </w:p>
    <w:tbl>
      <w:tblPr>
        <w:tblW w:w="565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7"/>
        <w:gridCol w:w="1336"/>
        <w:gridCol w:w="1336"/>
        <w:gridCol w:w="1336"/>
        <w:gridCol w:w="1336"/>
        <w:gridCol w:w="812"/>
        <w:gridCol w:w="1069"/>
      </w:tblGrid>
      <w:tr w:rsidR="00AD1CE9" w:rsidRPr="00AD1CE9" w14:paraId="3D88B40E" w14:textId="77777777" w:rsidTr="00A65151">
        <w:trPr>
          <w:trHeight w:val="387"/>
        </w:trPr>
        <w:tc>
          <w:tcPr>
            <w:tcW w:w="11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6532A" w14:textId="2E707965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Periods before and after 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  <w:t>the 2016 Gyeongju earthquake</w:t>
            </w:r>
          </w:p>
        </w:tc>
        <w:tc>
          <w:tcPr>
            <w:tcW w:w="284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710A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ooled difference-in-difference estimates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A4CFF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Cochrane 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  <w:t>Q statistics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D8AD9A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p-value for 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  <w:t>heterogeneity</w:t>
            </w:r>
          </w:p>
        </w:tc>
      </w:tr>
      <w:tr w:rsidR="00AD1CE9" w:rsidRPr="00AD1CE9" w14:paraId="35F613CB" w14:textId="77777777" w:rsidTr="00A65151">
        <w:trPr>
          <w:trHeight w:val="387"/>
        </w:trPr>
        <w:tc>
          <w:tcPr>
            <w:tcW w:w="11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03F06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9D07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ota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D2D5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5-4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258D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5-6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428D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65-</w:t>
            </w:r>
          </w:p>
        </w:tc>
        <w:tc>
          <w:tcPr>
            <w:tcW w:w="4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DFB23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81979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</w:tr>
      <w:tr w:rsidR="00AD1CE9" w:rsidRPr="00AD1CE9" w14:paraId="0D21C620" w14:textId="77777777" w:rsidTr="00A65151">
        <w:trPr>
          <w:trHeight w:val="387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E9C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4.09-2015.08</w:t>
            </w:r>
          </w:p>
        </w:tc>
        <w:tc>
          <w:tcPr>
            <w:tcW w:w="284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4AD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7B3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C001" w14:textId="77777777" w:rsidR="00B4714C" w:rsidRPr="00AD1CE9" w:rsidRDefault="00B4714C" w:rsidP="00B471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</w:tr>
      <w:tr w:rsidR="00AD1CE9" w:rsidRPr="00AD1CE9" w14:paraId="41B67D47" w14:textId="77777777" w:rsidTr="00A65151">
        <w:trPr>
          <w:trHeight w:val="387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7258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5.09-2016.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8712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7 (0.86, 1.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CA2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8 (0.63, 1.5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9B4D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00 (0.85, 1.1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1C1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8 (0.82, 1.1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D1D3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571B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69</w:t>
            </w:r>
          </w:p>
        </w:tc>
      </w:tr>
      <w:tr w:rsidR="00AD1CE9" w:rsidRPr="00AD1CE9" w14:paraId="4349128F" w14:textId="77777777" w:rsidTr="00A65151">
        <w:trPr>
          <w:trHeight w:val="387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D7CD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6.09-2017.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8022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58 (1.43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73)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55B7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2.36 (1.50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.73)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49F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65 (1.42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91)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4AFA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48 (1.25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74)a</w:t>
            </w:r>
            <w:proofErr w:type="gram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09AC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.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14E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05</w:t>
            </w:r>
          </w:p>
        </w:tc>
      </w:tr>
      <w:tr w:rsidR="00AD1CE9" w:rsidRPr="00AD1CE9" w14:paraId="43D23684" w14:textId="77777777" w:rsidTr="00A65151">
        <w:trPr>
          <w:trHeight w:val="387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04A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.09-2018.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86A4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3 (1.21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46)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0AA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94 (1.27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.97)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07E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1 (1.13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53)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073C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0 (1.10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54)a</w:t>
            </w:r>
            <w:proofErr w:type="gram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AE2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.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1E2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08</w:t>
            </w:r>
          </w:p>
        </w:tc>
      </w:tr>
      <w:tr w:rsidR="00AD1CE9" w:rsidRPr="00AD1CE9" w14:paraId="191DC790" w14:textId="77777777" w:rsidTr="00A65151">
        <w:trPr>
          <w:trHeight w:val="387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3081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8.09-2019.0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BACE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15 (1.04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27)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20B8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37 (0.88, 2.14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E8F1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07 (0.91, 1.25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44EE" w14:textId="77777777" w:rsidR="00B4714C" w:rsidRPr="00AD1CE9" w:rsidRDefault="00B4714C" w:rsidP="00B4714C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20 (1.00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42)a</w:t>
            </w:r>
            <w:proofErr w:type="gramEnd"/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676E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6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C24D" w14:textId="77777777" w:rsidR="00B4714C" w:rsidRPr="00AD1CE9" w:rsidRDefault="00B4714C" w:rsidP="00B4714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2</w:t>
            </w:r>
          </w:p>
        </w:tc>
      </w:tr>
    </w:tbl>
    <w:p w14:paraId="4D68AADE" w14:textId="77777777" w:rsidR="00A65151" w:rsidRPr="00AD1CE9" w:rsidRDefault="00A65151" w:rsidP="00A65151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D1CE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AD1CE9">
        <w:rPr>
          <w:rFonts w:ascii="Times New Roman" w:hAnsi="Times New Roman" w:cs="Times New Roman"/>
          <w:sz w:val="16"/>
          <w:szCs w:val="16"/>
        </w:rPr>
        <w:t xml:space="preserve"> P-value &lt;0.05 for pooled difference-in-difference estimation</w:t>
      </w:r>
    </w:p>
    <w:p w14:paraId="3F0238D0" w14:textId="77777777" w:rsidR="001156E3" w:rsidRPr="00AD1CE9" w:rsidRDefault="001156E3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30FB7CD" w14:textId="77777777" w:rsidR="001156E3" w:rsidRPr="00AD1CE9" w:rsidRDefault="001156E3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CB1403B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20529ED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1E930A4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E812282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AA7A84F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F0E9C65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4312D76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5E93518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CE15F81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3F8B08D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1B79440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DE70FC9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4808006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8F22D91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FBE5354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6A2D03F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D0A0792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5B2DCA1" w14:textId="77777777" w:rsidR="00B4714C" w:rsidRPr="00AD1CE9" w:rsidRDefault="00B4714C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B911226" w14:textId="77777777" w:rsidR="000E2A66" w:rsidRPr="00AD1CE9" w:rsidRDefault="000E2A66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AE6B874" w14:textId="77777777" w:rsidR="000E2A66" w:rsidRPr="00AD1CE9" w:rsidRDefault="000E2A66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1415B15" w14:textId="77777777" w:rsidR="000E2A66" w:rsidRPr="00AD1CE9" w:rsidRDefault="000E2A66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8A13081" w14:textId="099A85DD" w:rsidR="00B4714C" w:rsidRPr="00AD1CE9" w:rsidRDefault="00D74FF1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43152A" w:rsidRPr="00AD1CE9">
        <w:rPr>
          <w:rFonts w:ascii="Times New Roman" w:hAnsi="Times New Roman" w:cs="Times New Roman"/>
          <w:bCs/>
          <w:sz w:val="20"/>
          <w:szCs w:val="20"/>
        </w:rPr>
        <w:t>5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. The difference between pooled estimates for income group stratified </w:t>
      </w:r>
      <w:proofErr w:type="gramStart"/>
      <w:r w:rsidRPr="00AD1CE9">
        <w:rPr>
          <w:rFonts w:ascii="Times New Roman" w:hAnsi="Times New Roman" w:cs="Times New Roman"/>
          <w:bCs/>
          <w:sz w:val="20"/>
          <w:szCs w:val="20"/>
        </w:rPr>
        <w:t>estimation</w:t>
      </w:r>
      <w:proofErr w:type="gramEnd"/>
    </w:p>
    <w:tbl>
      <w:tblPr>
        <w:tblW w:w="547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3"/>
        <w:gridCol w:w="1506"/>
        <w:gridCol w:w="1506"/>
        <w:gridCol w:w="1506"/>
        <w:gridCol w:w="898"/>
        <w:gridCol w:w="1196"/>
      </w:tblGrid>
      <w:tr w:rsidR="00AD1CE9" w:rsidRPr="00AD1CE9" w14:paraId="73B6DCC2" w14:textId="77777777" w:rsidTr="00E84262">
        <w:trPr>
          <w:trHeight w:val="455"/>
        </w:trPr>
        <w:tc>
          <w:tcPr>
            <w:tcW w:w="13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72943" w14:textId="6FDB2164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Periods before and after 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  <w:t>the 2016 Gyeongju earthquake</w:t>
            </w:r>
          </w:p>
        </w:tc>
        <w:tc>
          <w:tcPr>
            <w:tcW w:w="24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D04D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ooled difference-in-difference estimates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71CF19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Cochrane 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  <w:t>Q statistics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2C39A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p-value for </w:t>
            </w: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br/>
              <w:t>heterogeneity</w:t>
            </w:r>
          </w:p>
        </w:tc>
      </w:tr>
      <w:tr w:rsidR="00AD1CE9" w:rsidRPr="00AD1CE9" w14:paraId="6B3B8359" w14:textId="77777777" w:rsidTr="00E84262">
        <w:trPr>
          <w:trHeight w:val="455"/>
        </w:trPr>
        <w:tc>
          <w:tcPr>
            <w:tcW w:w="13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FFB62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B0A6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otal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A62D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Low-incom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C5F8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igh-income</w:t>
            </w:r>
          </w:p>
        </w:tc>
        <w:tc>
          <w:tcPr>
            <w:tcW w:w="4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288B9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6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3DB94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</w:tr>
      <w:tr w:rsidR="00AD1CE9" w:rsidRPr="00AD1CE9" w14:paraId="731D5BBF" w14:textId="77777777" w:rsidTr="00E84262">
        <w:trPr>
          <w:trHeight w:val="455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CB37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4.09-2015.08</w:t>
            </w:r>
          </w:p>
        </w:tc>
        <w:tc>
          <w:tcPr>
            <w:tcW w:w="24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DC0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f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064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44D" w14:textId="77777777" w:rsidR="00D74FF1" w:rsidRPr="00AD1CE9" w:rsidRDefault="00D74FF1" w:rsidP="00D74FF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</w:tr>
      <w:tr w:rsidR="00AD1CE9" w:rsidRPr="00AD1CE9" w14:paraId="29ED63C2" w14:textId="77777777" w:rsidTr="00E84262">
        <w:trPr>
          <w:trHeight w:val="455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9D0E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5.09-2016.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06DE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7 (0.86, 1.1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1E3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03 (0.88, 1.2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6FF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3 (0.82, 1.0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0CD5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A10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33</w:t>
            </w:r>
          </w:p>
        </w:tc>
      </w:tr>
      <w:tr w:rsidR="00AD1CE9" w:rsidRPr="00AD1CE9" w14:paraId="2A7FD4CA" w14:textId="77777777" w:rsidTr="00E84262">
        <w:trPr>
          <w:trHeight w:val="455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C8F2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6.09-2017.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99F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58 (1.43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73)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3AF5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77 (1.52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.07)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ACCF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47 (1.31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65)a</w:t>
            </w:r>
            <w:proofErr w:type="gramEnd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58F1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.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3ED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06</w:t>
            </w:r>
          </w:p>
        </w:tc>
      </w:tr>
      <w:tr w:rsidR="00AD1CE9" w:rsidRPr="00AD1CE9" w14:paraId="1B035B40" w14:textId="77777777" w:rsidTr="00E84262">
        <w:trPr>
          <w:trHeight w:val="455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0D1F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.09-2018.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1988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3 (1.21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46)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3E2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25 (1.07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46)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7E6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38 (1.23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56)a</w:t>
            </w:r>
            <w:proofErr w:type="gramEnd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D161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9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5360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33</w:t>
            </w:r>
          </w:p>
        </w:tc>
      </w:tr>
      <w:tr w:rsidR="00AD1CE9" w:rsidRPr="00AD1CE9" w14:paraId="2591801C" w14:textId="77777777" w:rsidTr="00E84262">
        <w:trPr>
          <w:trHeight w:val="455"/>
        </w:trPr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63C4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8.09-2019.0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34E9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15 (1.04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27)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BF43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1.23 (1.05, </w:t>
            </w:r>
            <w:proofErr w:type="gramStart"/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44)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4768" w14:textId="77777777" w:rsidR="00D74FF1" w:rsidRPr="00AD1CE9" w:rsidRDefault="00D74FF1" w:rsidP="00D74FF1">
            <w:pP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10 (0.98, 1.25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20FF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.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A3A9" w14:textId="77777777" w:rsidR="00D74FF1" w:rsidRPr="00AD1CE9" w:rsidRDefault="00D74FF1" w:rsidP="00D74FF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AD1CE9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0.28</w:t>
            </w:r>
          </w:p>
        </w:tc>
      </w:tr>
    </w:tbl>
    <w:p w14:paraId="7F424B42" w14:textId="77777777" w:rsidR="00A65151" w:rsidRPr="00AD1CE9" w:rsidRDefault="00A65151" w:rsidP="00A65151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D1CE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AD1CE9">
        <w:rPr>
          <w:rFonts w:ascii="Times New Roman" w:hAnsi="Times New Roman" w:cs="Times New Roman"/>
          <w:sz w:val="16"/>
          <w:szCs w:val="16"/>
        </w:rPr>
        <w:t xml:space="preserve"> P-value &lt;0.05 for pooled difference-in-difference estimation</w:t>
      </w:r>
    </w:p>
    <w:p w14:paraId="030D182E" w14:textId="77777777" w:rsidR="00D74FF1" w:rsidRPr="00AD1CE9" w:rsidRDefault="00D74FF1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129B9F7" w14:textId="77777777" w:rsidR="00D74FF1" w:rsidRPr="00AD1CE9" w:rsidRDefault="00D74FF1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9310D31" w14:textId="2E8EF841" w:rsidR="00D74FF1" w:rsidRPr="00AD1CE9" w:rsidRDefault="00D74FF1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  <w:sectPr w:rsidR="00D74FF1" w:rsidRPr="00AD1CE9" w:rsidSect="001156E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245FD07" w14:textId="1F169E82" w:rsidR="008F15C2" w:rsidRPr="00AD1CE9" w:rsidRDefault="008F15C2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</w:t>
      </w:r>
      <w:r w:rsidR="008F19D4" w:rsidRPr="00AD1CE9">
        <w:rPr>
          <w:rFonts w:ascii="Times New Roman" w:hAnsi="Times New Roman" w:cs="Times New Roman"/>
          <w:bCs/>
          <w:sz w:val="20"/>
          <w:szCs w:val="20"/>
        </w:rPr>
        <w:t>S</w:t>
      </w:r>
      <w:r w:rsidR="0043152A" w:rsidRPr="00AD1CE9">
        <w:rPr>
          <w:rFonts w:ascii="Times New Roman" w:hAnsi="Times New Roman" w:cs="Times New Roman"/>
          <w:bCs/>
          <w:sz w:val="20"/>
          <w:szCs w:val="20"/>
        </w:rPr>
        <w:t>6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. Association between the </w:t>
      </w:r>
      <w:r w:rsidR="004D5DB6" w:rsidRPr="00AD1CE9">
        <w:rPr>
          <w:rFonts w:ascii="Times New Roman" w:hAnsi="Times New Roman" w:cs="Times New Roman"/>
          <w:bCs/>
          <w:sz w:val="20"/>
          <w:szCs w:val="20"/>
        </w:rPr>
        <w:t>Gyeongju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 earthquake and changes in the monthly incidence of ischemic heart disease patients in control cities.</w:t>
      </w:r>
    </w:p>
    <w:tbl>
      <w:tblPr>
        <w:tblW w:w="503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5"/>
        <w:gridCol w:w="1199"/>
        <w:gridCol w:w="1202"/>
        <w:gridCol w:w="1205"/>
        <w:gridCol w:w="1589"/>
        <w:gridCol w:w="1592"/>
        <w:gridCol w:w="1598"/>
        <w:gridCol w:w="2183"/>
        <w:gridCol w:w="2183"/>
      </w:tblGrid>
      <w:tr w:rsidR="00AD1CE9" w:rsidRPr="00AD1CE9" w14:paraId="559355BB" w14:textId="77777777" w:rsidTr="00D1501D">
        <w:trPr>
          <w:trHeight w:val="361"/>
        </w:trPr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E03D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2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772E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Monthly average incidence of IHD patients (N)</w:t>
            </w:r>
          </w:p>
        </w:tc>
        <w:tc>
          <w:tcPr>
            <w:tcW w:w="16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C37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Age standardized average monthly incidence rate (/1,000,000 person)</w:t>
            </w:r>
          </w:p>
        </w:tc>
        <w:tc>
          <w:tcPr>
            <w:tcW w:w="15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62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Difference-in-difference estimates (95% CI)</w:t>
            </w:r>
          </w:p>
        </w:tc>
      </w:tr>
      <w:tr w:rsidR="00AD1CE9" w:rsidRPr="00AD1CE9" w14:paraId="0855C204" w14:textId="77777777" w:rsidTr="00D1501D">
        <w:trPr>
          <w:trHeight w:val="822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CB8AF" w14:textId="77777777" w:rsidR="008F15C2" w:rsidRPr="00AD1CE9" w:rsidRDefault="008F15C2" w:rsidP="00D1501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5CB91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6A2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D991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27E7F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Pohang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9A6B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Gimpo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AAE7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Jeonju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C23F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Gimpo </w:t>
            </w: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br/>
              <w:t>vs Pohang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C1EC9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 xml:space="preserve">Gimpo </w:t>
            </w: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br/>
              <w:t>vs Jeonju</w:t>
            </w:r>
          </w:p>
        </w:tc>
      </w:tr>
      <w:tr w:rsidR="00AD1CE9" w:rsidRPr="00AD1CE9" w14:paraId="6012ECD8" w14:textId="77777777" w:rsidTr="00D1501D">
        <w:trPr>
          <w:trHeight w:val="361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C162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14.09-2015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3B5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4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D7D6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8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DF3E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8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4333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11.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C86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25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181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89.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AA9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DE96" w14:textId="77777777" w:rsidR="008F15C2" w:rsidRPr="00AD1CE9" w:rsidRDefault="008F15C2" w:rsidP="00D150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D1CE9" w:rsidRPr="00AD1CE9" w14:paraId="2AA9C055" w14:textId="77777777" w:rsidTr="00D1501D">
        <w:trPr>
          <w:trHeight w:val="361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F7D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15.09-2016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664B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2C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9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72AC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6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68A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94.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EE5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23.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1AF7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6.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C0D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.12 (0.92, 1.36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E30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90 (0.77, 1.05)</w:t>
            </w:r>
          </w:p>
        </w:tc>
      </w:tr>
      <w:tr w:rsidR="00AD1CE9" w:rsidRPr="00AD1CE9" w14:paraId="1EEEE129" w14:textId="77777777" w:rsidTr="00D1501D">
        <w:trPr>
          <w:trHeight w:val="361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5957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16.09-2017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3DFD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9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F584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7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A44A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70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94D6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79.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8313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96.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459F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84.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B6CF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.09 (0.90, 1.3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910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0.93 (0.79, 1.09)</w:t>
            </w:r>
          </w:p>
        </w:tc>
      </w:tr>
      <w:tr w:rsidR="00AD1CE9" w:rsidRPr="00AD1CE9" w14:paraId="23D05783" w14:textId="77777777" w:rsidTr="00D1501D">
        <w:trPr>
          <w:trHeight w:val="361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F98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17.09-2018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1EB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2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BD32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9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56C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6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D69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90.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B35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12.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8496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67.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5E7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.06 (0.87, 1.2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965D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.05 (0.90, 1.24)</w:t>
            </w:r>
          </w:p>
        </w:tc>
      </w:tr>
      <w:tr w:rsidR="008F15C2" w:rsidRPr="00AD1CE9" w14:paraId="2BD4EF81" w14:textId="77777777" w:rsidTr="00D1501D">
        <w:trPr>
          <w:trHeight w:val="361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FB62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018.09-2019.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9A52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0.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0CB7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7.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828C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2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2C4C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69.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27C5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99.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60F9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53.3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F0F9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.10 (0.91, 1.34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42FD" w14:textId="77777777" w:rsidR="008F15C2" w:rsidRPr="00AD1CE9" w:rsidRDefault="008F15C2" w:rsidP="00D1501D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AD1CE9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.06 (0.91, 1.25)</w:t>
            </w:r>
          </w:p>
        </w:tc>
      </w:tr>
    </w:tbl>
    <w:p w14:paraId="22F4F62A" w14:textId="77777777" w:rsidR="008F15C2" w:rsidRPr="00AD1CE9" w:rsidRDefault="008F15C2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A947BFB" w14:textId="77777777" w:rsidR="008F15C2" w:rsidRPr="00AD1CE9" w:rsidRDefault="008F15C2" w:rsidP="008F15C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D65140B" w14:textId="77777777" w:rsidR="008F15C2" w:rsidRPr="00AD1CE9" w:rsidRDefault="008F15C2" w:rsidP="008F15C2">
      <w:pPr>
        <w:pStyle w:val="EndNoteBibliography"/>
        <w:spacing w:before="240" w:after="0" w:line="480" w:lineRule="auto"/>
        <w:rPr>
          <w:rFonts w:ascii="Times New Roman" w:hAnsi="Times New Roman" w:cs="Times New Roman"/>
          <w:bCs/>
          <w:szCs w:val="20"/>
        </w:rPr>
      </w:pPr>
    </w:p>
    <w:p w14:paraId="597E4F1D" w14:textId="77777777" w:rsidR="009F1B00" w:rsidRPr="00AD1CE9" w:rsidRDefault="009F1B00" w:rsidP="008F15C2">
      <w:pPr>
        <w:pStyle w:val="EndNoteBibliography"/>
        <w:spacing w:before="240" w:after="0" w:line="480" w:lineRule="auto"/>
        <w:rPr>
          <w:rFonts w:ascii="Times New Roman" w:hAnsi="Times New Roman" w:cs="Times New Roman"/>
          <w:bCs/>
          <w:szCs w:val="20"/>
        </w:rPr>
      </w:pPr>
    </w:p>
    <w:p w14:paraId="752B2FB0" w14:textId="77777777" w:rsidR="009F1B00" w:rsidRPr="00AD1CE9" w:rsidRDefault="009F1B00" w:rsidP="008F15C2">
      <w:pPr>
        <w:pStyle w:val="EndNoteBibliography"/>
        <w:spacing w:before="240" w:after="0" w:line="480" w:lineRule="auto"/>
        <w:rPr>
          <w:rFonts w:ascii="Times New Roman" w:hAnsi="Times New Roman" w:cs="Times New Roman"/>
          <w:bCs/>
          <w:szCs w:val="20"/>
        </w:rPr>
      </w:pPr>
    </w:p>
    <w:p w14:paraId="4146A8E5" w14:textId="77777777" w:rsidR="009F1B00" w:rsidRPr="00AD1CE9" w:rsidRDefault="009F1B00" w:rsidP="008F15C2">
      <w:pPr>
        <w:pStyle w:val="EndNoteBibliography"/>
        <w:spacing w:before="240" w:after="0" w:line="480" w:lineRule="auto"/>
        <w:rPr>
          <w:rFonts w:ascii="Times New Roman" w:hAnsi="Times New Roman" w:cs="Times New Roman"/>
          <w:bCs/>
          <w:szCs w:val="20"/>
        </w:rPr>
      </w:pPr>
    </w:p>
    <w:p w14:paraId="3B1ACDDA" w14:textId="77777777" w:rsidR="009F1B00" w:rsidRPr="00AD1CE9" w:rsidRDefault="009F1B00" w:rsidP="008F15C2">
      <w:pPr>
        <w:pStyle w:val="EndNoteBibliography"/>
        <w:spacing w:before="240" w:after="0" w:line="480" w:lineRule="auto"/>
        <w:rPr>
          <w:rFonts w:ascii="Times New Roman" w:hAnsi="Times New Roman" w:cs="Times New Roman"/>
          <w:bCs/>
          <w:szCs w:val="20"/>
        </w:rPr>
      </w:pPr>
    </w:p>
    <w:p w14:paraId="7A9608C8" w14:textId="3D6A48A7" w:rsidR="009F1B00" w:rsidRPr="00AD1CE9" w:rsidRDefault="009F1B00" w:rsidP="009F1B00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D1CE9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43152A" w:rsidRPr="00AD1CE9">
        <w:rPr>
          <w:rFonts w:ascii="Times New Roman" w:hAnsi="Times New Roman" w:cs="Times New Roman"/>
          <w:bCs/>
          <w:sz w:val="20"/>
          <w:szCs w:val="20"/>
        </w:rPr>
        <w:t>7</w:t>
      </w:r>
      <w:r w:rsidRPr="00AD1CE9">
        <w:rPr>
          <w:rFonts w:ascii="Times New Roman" w:hAnsi="Times New Roman" w:cs="Times New Roman"/>
          <w:bCs/>
          <w:sz w:val="20"/>
          <w:szCs w:val="20"/>
        </w:rPr>
        <w:t>. The difference-in-difference estimates with additional adjustment of m</w:t>
      </w:r>
      <w:r w:rsidR="00272936" w:rsidRPr="00AD1CE9">
        <w:rPr>
          <w:rFonts w:ascii="Times New Roman" w:hAnsi="Times New Roman" w:cs="Times New Roman"/>
          <w:bCs/>
          <w:sz w:val="20"/>
          <w:szCs w:val="20"/>
        </w:rPr>
        <w:t>onthly average</w:t>
      </w:r>
      <w:r w:rsidRPr="00AD1CE9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AD1CE9">
        <w:rPr>
          <w:rFonts w:ascii="Times New Roman" w:hAnsi="Times New Roman" w:cs="Times New Roman"/>
          <w:bCs/>
          <w:sz w:val="20"/>
          <w:szCs w:val="20"/>
        </w:rPr>
        <w:t>temperature</w:t>
      </w:r>
      <w:proofErr w:type="gramEnd"/>
    </w:p>
    <w:p w14:paraId="229FA7F5" w14:textId="77777777" w:rsidR="009F1B00" w:rsidRPr="00AD1CE9" w:rsidRDefault="009F1B00" w:rsidP="008F15C2">
      <w:pPr>
        <w:pStyle w:val="EndNoteBibliography"/>
        <w:spacing w:before="240" w:after="0" w:line="480" w:lineRule="auto"/>
        <w:rPr>
          <w:rFonts w:ascii="Times New Roman" w:hAnsi="Times New Roman" w:cs="Times New Roman"/>
          <w:bCs/>
          <w:szCs w:val="20"/>
          <w:lang w:val="en-GB"/>
        </w:rPr>
      </w:pPr>
    </w:p>
    <w:tbl>
      <w:tblPr>
        <w:tblpPr w:leftFromText="142" w:rightFromText="142" w:vertAnchor="page" w:horzAnchor="margin" w:tblpY="2321"/>
        <w:tblW w:w="4962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2"/>
        <w:gridCol w:w="2757"/>
        <w:gridCol w:w="2760"/>
        <w:gridCol w:w="2760"/>
        <w:gridCol w:w="2765"/>
      </w:tblGrid>
      <w:tr w:rsidR="00AD1CE9" w:rsidRPr="00AD1CE9" w14:paraId="13E1BC09" w14:textId="77777777" w:rsidTr="009F1B00">
        <w:trPr>
          <w:trHeight w:val="343"/>
        </w:trPr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713F73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985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0BD470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Difference-in-difference estimates 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95% confidence interval)</w:t>
            </w:r>
          </w:p>
        </w:tc>
      </w:tr>
      <w:tr w:rsidR="00AD1CE9" w:rsidRPr="00AD1CE9" w14:paraId="1EB044D3" w14:textId="77777777" w:rsidTr="009F1B00">
        <w:trPr>
          <w:trHeight w:val="690"/>
        </w:trPr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5599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B85F9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yeongju 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vs Pohang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F63EB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yeongju 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vs Gimpo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90CA1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yeongju 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vs Jeonju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69A9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Pooled 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estimates</w:t>
            </w:r>
          </w:p>
        </w:tc>
      </w:tr>
      <w:tr w:rsidR="00AD1CE9" w:rsidRPr="00AD1CE9" w14:paraId="0378511D" w14:textId="77777777" w:rsidTr="009F1B00">
        <w:trPr>
          <w:trHeight w:val="343"/>
        </w:trPr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109E" w14:textId="77777777" w:rsidR="009F1B00" w:rsidRPr="00AD1CE9" w:rsidRDefault="009F1B00" w:rsidP="009F1B0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AB33" w14:textId="77777777" w:rsidR="009F1B00" w:rsidRPr="00AD1CE9" w:rsidRDefault="009F1B00" w:rsidP="009F1B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AA2E" w14:textId="77777777" w:rsidR="009F1B00" w:rsidRPr="00AD1CE9" w:rsidRDefault="009F1B00" w:rsidP="009F1B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7AB5" w14:textId="77777777" w:rsidR="009F1B00" w:rsidRPr="00AD1CE9" w:rsidRDefault="009F1B00" w:rsidP="009F1B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3CFB" w14:textId="77777777" w:rsidR="009F1B00" w:rsidRPr="00AD1CE9" w:rsidRDefault="009F1B00" w:rsidP="009F1B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1CE9" w:rsidRPr="00AD1CE9" w14:paraId="148C9D50" w14:textId="77777777" w:rsidTr="009F1B00">
        <w:trPr>
          <w:trHeight w:val="343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9CC768A" w14:textId="77777777" w:rsidR="009F1B00" w:rsidRPr="00AD1CE9" w:rsidRDefault="009F1B00" w:rsidP="009F1B0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2014.09-2015.0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FDAD774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1988585E" w14:textId="77777777" w:rsidR="009F1B00" w:rsidRPr="00AD1CE9" w:rsidRDefault="009F1B00" w:rsidP="009F1B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1EB2DA6E" w14:textId="77777777" w:rsidR="009F1B00" w:rsidRPr="00AD1CE9" w:rsidRDefault="009F1B00" w:rsidP="009F1B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E725DFD" w14:textId="77777777" w:rsidR="009F1B00" w:rsidRPr="00AD1CE9" w:rsidRDefault="009F1B00" w:rsidP="009F1B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1CE9" w:rsidRPr="00AD1CE9" w14:paraId="1D7B6890" w14:textId="77777777" w:rsidTr="009F1B00">
        <w:trPr>
          <w:trHeight w:val="343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17BB6D7" w14:textId="77777777" w:rsidR="009F1B00" w:rsidRPr="00AD1CE9" w:rsidRDefault="009F1B00" w:rsidP="009F1B0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2015.09-2016.0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35675CA" w14:textId="4F6212C5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10 (0.91, 1.3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56F1A9D0" w14:textId="7C29B896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0.98 (0.82, 1.1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100C6BE7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0.88 (0.75, 1.02)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7944081" w14:textId="33AA5EBB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0.97 (0.8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, 1.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AD1CE9" w:rsidRPr="00AD1CE9" w14:paraId="4FF73AE1" w14:textId="77777777" w:rsidTr="009F1B00">
        <w:trPr>
          <w:trHeight w:val="343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2670BAB" w14:textId="77777777" w:rsidR="009F1B00" w:rsidRPr="00AD1CE9" w:rsidRDefault="009F1B00" w:rsidP="009F1B0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2016.09-2017.0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F320ECF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73 (1.44, 2.07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7E6EF748" w14:textId="19C4514F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60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1.3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, 1.8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02118E6E" w14:textId="77777777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48 (1.28, 1.71)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7691BC71" w14:textId="064B1973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58 (1.4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, 1.7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AD1CE9" w:rsidRPr="00AD1CE9" w14:paraId="32628324" w14:textId="77777777" w:rsidTr="009F1B00">
        <w:trPr>
          <w:trHeight w:val="343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A9AB602" w14:textId="77777777" w:rsidR="009F1B00" w:rsidRPr="00AD1CE9" w:rsidRDefault="009F1B00" w:rsidP="009F1B0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2017.09-2018.0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767510C" w14:textId="2DBD7916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3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1.13, 1.6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319D12FA" w14:textId="73B6ABEC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2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1.0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, 1.5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71EDBD96" w14:textId="0416BC5D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3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1.17, 1.57)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88F093F" w14:textId="369828BB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3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1.2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, 1.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47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AD1CE9" w:rsidRPr="00AD1CE9" w14:paraId="04AA9469" w14:textId="77777777" w:rsidTr="009F1B00">
        <w:trPr>
          <w:trHeight w:val="343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84DB9F9" w14:textId="77777777" w:rsidR="009F1B00" w:rsidRPr="00AD1CE9" w:rsidRDefault="009F1B00" w:rsidP="009F1B0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2018.09-2019.0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83B6318" w14:textId="3BD1930E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99, 1.4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095569F0" w14:textId="76801205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9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, 1.3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2CCDC3FA" w14:textId="71B32743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1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00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, 1.3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CE4129A" w14:textId="214DC84B" w:rsidR="009F1B00" w:rsidRPr="00AD1CE9" w:rsidRDefault="009F1B00" w:rsidP="009F1B0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1.1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1.0</w:t>
            </w:r>
            <w:r w:rsidR="006E6F46"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D1CE9">
              <w:rPr>
                <w:rFonts w:ascii="Times New Roman" w:eastAsia="맑은 고딕" w:hAnsi="Times New Roman" w:cs="Times New Roman"/>
                <w:sz w:val="18"/>
                <w:szCs w:val="18"/>
              </w:rPr>
              <w:t>, 1.27)</w:t>
            </w:r>
          </w:p>
        </w:tc>
      </w:tr>
    </w:tbl>
    <w:p w14:paraId="5D977506" w14:textId="77777777" w:rsidR="009F1B00" w:rsidRPr="00AD1CE9" w:rsidRDefault="009F1B00" w:rsidP="008F15C2">
      <w:pPr>
        <w:pStyle w:val="EndNoteBibliography"/>
        <w:spacing w:before="240" w:after="0" w:line="480" w:lineRule="auto"/>
        <w:rPr>
          <w:rFonts w:ascii="Times New Roman" w:hAnsi="Times New Roman" w:cs="Times New Roman"/>
          <w:bCs/>
          <w:szCs w:val="20"/>
        </w:rPr>
      </w:pPr>
    </w:p>
    <w:p w14:paraId="49BEA4E4" w14:textId="77777777" w:rsidR="008F15C2" w:rsidRPr="00AD1CE9" w:rsidRDefault="008F15C2" w:rsidP="008F15C2">
      <w:pPr>
        <w:pStyle w:val="EndNoteBibliography"/>
        <w:spacing w:before="240" w:after="0" w:line="480" w:lineRule="auto"/>
        <w:rPr>
          <w:rFonts w:ascii="Times New Roman" w:hAnsi="Times New Roman" w:cs="Times New Roman"/>
          <w:bCs/>
          <w:szCs w:val="20"/>
        </w:rPr>
      </w:pPr>
    </w:p>
    <w:p w14:paraId="31C88FD4" w14:textId="77777777" w:rsidR="008F15C2" w:rsidRPr="00AD1CE9" w:rsidRDefault="008F15C2">
      <w:pPr>
        <w:rPr>
          <w:rFonts w:ascii="Times New Roman" w:hAnsi="Times New Roman" w:cs="Times New Roman"/>
          <w:bCs/>
          <w:sz w:val="20"/>
          <w:szCs w:val="20"/>
        </w:rPr>
      </w:pPr>
    </w:p>
    <w:sectPr w:rsidR="008F15C2" w:rsidRPr="00AD1CE9" w:rsidSect="0043369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D55C2" w14:textId="77777777" w:rsidR="006D4F97" w:rsidRDefault="006D4F97" w:rsidP="0084240C">
      <w:r>
        <w:separator/>
      </w:r>
    </w:p>
  </w:endnote>
  <w:endnote w:type="continuationSeparator" w:id="0">
    <w:p w14:paraId="31D547A6" w14:textId="77777777" w:rsidR="006D4F97" w:rsidRDefault="006D4F97" w:rsidP="00842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A294B" w14:textId="77777777" w:rsidR="0084240C" w:rsidRDefault="0084240C" w:rsidP="0016525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62FF1C1" w14:textId="77777777" w:rsidR="0084240C" w:rsidRDefault="0084240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D49A0" w14:textId="77777777" w:rsidR="0084240C" w:rsidRDefault="0084240C" w:rsidP="0016525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224BA">
      <w:rPr>
        <w:rStyle w:val="a5"/>
        <w:noProof/>
      </w:rPr>
      <w:t>4</w:t>
    </w:r>
    <w:r>
      <w:rPr>
        <w:rStyle w:val="a5"/>
      </w:rPr>
      <w:fldChar w:fldCharType="end"/>
    </w:r>
  </w:p>
  <w:p w14:paraId="7B1BD73D" w14:textId="77777777" w:rsidR="0084240C" w:rsidRDefault="0084240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148C2" w14:textId="77777777" w:rsidR="006D4F97" w:rsidRDefault="006D4F97" w:rsidP="0084240C">
      <w:r>
        <w:separator/>
      </w:r>
    </w:p>
  </w:footnote>
  <w:footnote w:type="continuationSeparator" w:id="0">
    <w:p w14:paraId="724B19F2" w14:textId="77777777" w:rsidR="006D4F97" w:rsidRDefault="006D4F97" w:rsidP="00842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5C2"/>
    <w:rsid w:val="00090166"/>
    <w:rsid w:val="00095F83"/>
    <w:rsid w:val="000E2A66"/>
    <w:rsid w:val="001156E3"/>
    <w:rsid w:val="001270B6"/>
    <w:rsid w:val="00207EA3"/>
    <w:rsid w:val="00272936"/>
    <w:rsid w:val="002776BC"/>
    <w:rsid w:val="002B1363"/>
    <w:rsid w:val="002C53A4"/>
    <w:rsid w:val="003D4E1B"/>
    <w:rsid w:val="003D5071"/>
    <w:rsid w:val="0043152A"/>
    <w:rsid w:val="00433692"/>
    <w:rsid w:val="0044028F"/>
    <w:rsid w:val="004C3A85"/>
    <w:rsid w:val="004C5A1C"/>
    <w:rsid w:val="004D5DB6"/>
    <w:rsid w:val="00521D47"/>
    <w:rsid w:val="005224BA"/>
    <w:rsid w:val="00523291"/>
    <w:rsid w:val="00537C3E"/>
    <w:rsid w:val="00560BCB"/>
    <w:rsid w:val="00576CAE"/>
    <w:rsid w:val="005D3137"/>
    <w:rsid w:val="00637AFB"/>
    <w:rsid w:val="00640906"/>
    <w:rsid w:val="00646F9E"/>
    <w:rsid w:val="00684AF1"/>
    <w:rsid w:val="006D4F97"/>
    <w:rsid w:val="006E6F46"/>
    <w:rsid w:val="007252F7"/>
    <w:rsid w:val="00755CD8"/>
    <w:rsid w:val="0080092B"/>
    <w:rsid w:val="008334C5"/>
    <w:rsid w:val="0084240C"/>
    <w:rsid w:val="008F15C2"/>
    <w:rsid w:val="008F19D4"/>
    <w:rsid w:val="00904C7F"/>
    <w:rsid w:val="00920142"/>
    <w:rsid w:val="00942388"/>
    <w:rsid w:val="009D5E43"/>
    <w:rsid w:val="009F1B00"/>
    <w:rsid w:val="00A36E29"/>
    <w:rsid w:val="00A65151"/>
    <w:rsid w:val="00AB0BB3"/>
    <w:rsid w:val="00AD1CE9"/>
    <w:rsid w:val="00AE02A0"/>
    <w:rsid w:val="00B01B8D"/>
    <w:rsid w:val="00B03E1D"/>
    <w:rsid w:val="00B4714C"/>
    <w:rsid w:val="00B95AB6"/>
    <w:rsid w:val="00D1647D"/>
    <w:rsid w:val="00D31978"/>
    <w:rsid w:val="00D74FF1"/>
    <w:rsid w:val="00DF2BCA"/>
    <w:rsid w:val="00E6344D"/>
    <w:rsid w:val="00E83C35"/>
    <w:rsid w:val="00E84262"/>
    <w:rsid w:val="00EB7CE8"/>
    <w:rsid w:val="00F54D74"/>
    <w:rsid w:val="00F653B8"/>
    <w:rsid w:val="00F72D4A"/>
    <w:rsid w:val="00FA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21D716"/>
  <w14:defaultImageDpi w14:val="330"/>
  <w15:docId w15:val="{7AC4B3AC-CBB9-45BA-BA3C-BF8598CD0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F15C2"/>
    <w:pPr>
      <w:widowControl w:val="0"/>
      <w:wordWrap w:val="0"/>
      <w:autoSpaceDE w:val="0"/>
      <w:autoSpaceDN w:val="0"/>
      <w:spacing w:after="160"/>
      <w:jc w:val="both"/>
    </w:pPr>
    <w:rPr>
      <w:rFonts w:ascii="맑은 고딕" w:eastAsia="맑은 고딕" w:hAnsi="맑은 고딕"/>
      <w:noProof/>
      <w:kern w:val="2"/>
      <w:sz w:val="20"/>
      <w:szCs w:val="22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sid w:val="008F15C2"/>
    <w:rPr>
      <w:rFonts w:ascii="맑은 고딕" w:eastAsia="맑은 고딕" w:hAnsi="맑은 고딕"/>
      <w:noProof/>
      <w:kern w:val="2"/>
      <w:sz w:val="20"/>
      <w:szCs w:val="22"/>
      <w:lang w:val="en-US" w:eastAsia="ko-KR"/>
    </w:rPr>
  </w:style>
  <w:style w:type="paragraph" w:styleId="a3">
    <w:name w:val="Balloon Text"/>
    <w:basedOn w:val="a"/>
    <w:link w:val="Char"/>
    <w:uiPriority w:val="99"/>
    <w:semiHidden/>
    <w:unhideWhenUsed/>
    <w:rsid w:val="004C3A85"/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C3A85"/>
    <w:rPr>
      <w:rFonts w:ascii="Lucida Grande" w:hAnsi="Lucida Grande" w:cs="Lucida Grande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40C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84240C"/>
  </w:style>
  <w:style w:type="character" w:styleId="a5">
    <w:name w:val="page number"/>
    <w:basedOn w:val="a0"/>
    <w:uiPriority w:val="99"/>
    <w:semiHidden/>
    <w:unhideWhenUsed/>
    <w:rsid w:val="0084240C"/>
  </w:style>
  <w:style w:type="paragraph" w:styleId="a6">
    <w:name w:val="Revision"/>
    <w:hidden/>
    <w:uiPriority w:val="99"/>
    <w:semiHidden/>
    <w:rsid w:val="00F653B8"/>
  </w:style>
  <w:style w:type="paragraph" w:styleId="a7">
    <w:name w:val="header"/>
    <w:basedOn w:val="a"/>
    <w:link w:val="Char1"/>
    <w:uiPriority w:val="99"/>
    <w:unhideWhenUsed/>
    <w:rsid w:val="003D507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D5071"/>
  </w:style>
  <w:style w:type="character" w:styleId="a8">
    <w:name w:val="Hyperlink"/>
    <w:basedOn w:val="a0"/>
    <w:uiPriority w:val="99"/>
    <w:unhideWhenUsed/>
    <w:rsid w:val="00095F83"/>
    <w:rPr>
      <w:color w:val="0000FF" w:themeColor="hyperlink"/>
      <w:u w:val="single"/>
    </w:rPr>
  </w:style>
  <w:style w:type="paragraph" w:styleId="a9">
    <w:name w:val="No Spacing"/>
    <w:uiPriority w:val="1"/>
    <w:qFormat/>
    <w:rsid w:val="00095F83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val="en-US" w:eastAsia="ko-KR"/>
    </w:rPr>
  </w:style>
  <w:style w:type="character" w:styleId="aa">
    <w:name w:val="line number"/>
    <w:basedOn w:val="a0"/>
    <w:uiPriority w:val="99"/>
    <w:semiHidden/>
    <w:unhideWhenUsed/>
    <w:rsid w:val="00095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1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9CA6E-9157-40F3-8533-D9CBA8048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387</Words>
  <Characters>7911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</dc:creator>
  <cp:keywords/>
  <dc:description/>
  <cp:lastModifiedBy>한창우</cp:lastModifiedBy>
  <cp:revision>20</cp:revision>
  <dcterms:created xsi:type="dcterms:W3CDTF">2023-11-03T06:16:00Z</dcterms:created>
  <dcterms:modified xsi:type="dcterms:W3CDTF">2023-12-09T12:51:00Z</dcterms:modified>
</cp:coreProperties>
</file>